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B77166" w14:textId="6DD7C7BE" w:rsidR="0001157C" w:rsidRDefault="00505765">
      <w:proofErr w:type="spellStart"/>
      <w:r>
        <w:t>eAppendix</w:t>
      </w:r>
      <w:proofErr w:type="spellEnd"/>
      <w:r>
        <w:t xml:space="preserve"> 1. Resection Mask Reliability and Validation </w:t>
      </w:r>
    </w:p>
    <w:p w14:paraId="0A16A9B4" w14:textId="2279249A" w:rsidR="00505765" w:rsidRDefault="00505765"/>
    <w:p w14:paraId="703794A6" w14:textId="77777777" w:rsidR="00505765" w:rsidRPr="00E174BE" w:rsidRDefault="00505765" w:rsidP="00505765">
      <w:pPr>
        <w:jc w:val="both"/>
        <w:rPr>
          <w:lang w:val="en-US"/>
        </w:rPr>
      </w:pPr>
      <w:r w:rsidRPr="00E174BE">
        <w:rPr>
          <w:lang w:val="en-US"/>
        </w:rPr>
        <w:t xml:space="preserve">Core to our methodology is accurate resection mask delineation. </w:t>
      </w:r>
      <w:proofErr w:type="gramStart"/>
      <w:r w:rsidRPr="00E174BE">
        <w:rPr>
          <w:lang w:val="en-US"/>
        </w:rPr>
        <w:t>In order to</w:t>
      </w:r>
      <w:proofErr w:type="gramEnd"/>
      <w:r w:rsidRPr="00E174BE">
        <w:rPr>
          <w:lang w:val="en-US"/>
        </w:rPr>
        <w:t xml:space="preserve"> assess the resection masks validity, we performed interrater reliability assessments based upon 2 raters performed at different times using the same methodology. Stability of our results was based upon dilation of the resection mask. If our results are resection-mask delineation dependent, we should expect to see little correlation with dilation. If our results hold stable in the presence of dilation, this suggests that our results are reliable across any delineation errors. </w:t>
      </w:r>
    </w:p>
    <w:p w14:paraId="1F4E9081" w14:textId="77777777" w:rsidR="00505765" w:rsidRPr="00E174BE" w:rsidRDefault="00505765" w:rsidP="00505765">
      <w:pPr>
        <w:jc w:val="both"/>
        <w:rPr>
          <w:b/>
          <w:bCs/>
          <w:u w:val="single"/>
          <w:lang w:val="en-US"/>
        </w:rPr>
      </w:pPr>
    </w:p>
    <w:p w14:paraId="240A636E" w14:textId="77777777" w:rsidR="00505765" w:rsidRPr="00E174BE" w:rsidRDefault="00505765" w:rsidP="00505765">
      <w:pPr>
        <w:jc w:val="both"/>
        <w:rPr>
          <w:b/>
          <w:bCs/>
          <w:lang w:val="en-US"/>
        </w:rPr>
      </w:pPr>
      <w:proofErr w:type="spellStart"/>
      <w:r w:rsidRPr="00E174BE">
        <w:rPr>
          <w:b/>
          <w:bCs/>
          <w:lang w:val="en-US"/>
        </w:rPr>
        <w:t>eMethod</w:t>
      </w:r>
      <w:proofErr w:type="spellEnd"/>
    </w:p>
    <w:p w14:paraId="3D954023" w14:textId="77777777" w:rsidR="00505765" w:rsidRPr="00E174BE" w:rsidRDefault="00505765" w:rsidP="00505765">
      <w:pPr>
        <w:jc w:val="both"/>
        <w:rPr>
          <w:lang w:val="en-US"/>
        </w:rPr>
      </w:pPr>
      <w:r w:rsidRPr="00E174BE">
        <w:rPr>
          <w:i/>
          <w:iCs/>
          <w:lang w:val="en-US"/>
        </w:rPr>
        <w:t>Reliability Assessments</w:t>
      </w:r>
    </w:p>
    <w:p w14:paraId="21CA5C01" w14:textId="77777777" w:rsidR="00505765" w:rsidRPr="00E174BE" w:rsidRDefault="00505765" w:rsidP="00505765">
      <w:pPr>
        <w:jc w:val="both"/>
        <w:rPr>
          <w:lang w:val="en-US"/>
        </w:rPr>
      </w:pPr>
      <w:r w:rsidRPr="00E174BE">
        <w:rPr>
          <w:lang w:val="en-US"/>
        </w:rPr>
        <w:t xml:space="preserve">To assess the reliability of our results, resection masks and volumes were compared between two raters. Resection mask volume of each mask was </w:t>
      </w:r>
      <w:proofErr w:type="gramStart"/>
      <w:r w:rsidRPr="00E174BE">
        <w:rPr>
          <w:lang w:val="en-US"/>
        </w:rPr>
        <w:t>extracted</w:t>
      </w:r>
      <w:proofErr w:type="gramEnd"/>
      <w:r w:rsidRPr="00E174BE">
        <w:rPr>
          <w:lang w:val="en-US"/>
        </w:rPr>
        <w:t xml:space="preserve"> and we performed two statistical assessments: a two-tailed Pearson’s correlation and a consistency two-way mixed intraclass correlation coefficient. </w:t>
      </w:r>
    </w:p>
    <w:p w14:paraId="1C7DE2FE" w14:textId="6B384B4E" w:rsidR="00505765" w:rsidRPr="00E174BE" w:rsidRDefault="00505765"/>
    <w:p w14:paraId="1DF9FCD9" w14:textId="77777777" w:rsidR="00505765" w:rsidRPr="00E174BE" w:rsidRDefault="00505765" w:rsidP="00505765">
      <w:pPr>
        <w:jc w:val="both"/>
        <w:rPr>
          <w:b/>
          <w:bCs/>
          <w:lang w:val="en-US"/>
        </w:rPr>
      </w:pPr>
      <w:proofErr w:type="spellStart"/>
      <w:r w:rsidRPr="00E174BE">
        <w:rPr>
          <w:b/>
          <w:bCs/>
          <w:lang w:val="en-US"/>
        </w:rPr>
        <w:t>eResults</w:t>
      </w:r>
      <w:proofErr w:type="spellEnd"/>
    </w:p>
    <w:p w14:paraId="1A65D9F7" w14:textId="77777777" w:rsidR="00505765" w:rsidRPr="00E174BE" w:rsidRDefault="00505765" w:rsidP="00505765">
      <w:pPr>
        <w:jc w:val="both"/>
        <w:rPr>
          <w:i/>
          <w:iCs/>
          <w:lang w:val="en-US"/>
        </w:rPr>
      </w:pPr>
    </w:p>
    <w:p w14:paraId="506796FF" w14:textId="77777777" w:rsidR="00505765" w:rsidRPr="00E174BE" w:rsidRDefault="00505765" w:rsidP="00505765">
      <w:pPr>
        <w:jc w:val="both"/>
        <w:rPr>
          <w:lang w:val="en-US"/>
        </w:rPr>
      </w:pPr>
      <w:r w:rsidRPr="00E174BE">
        <w:rPr>
          <w:i/>
          <w:iCs/>
          <w:lang w:val="en-US"/>
        </w:rPr>
        <w:t>Reliability</w:t>
      </w:r>
    </w:p>
    <w:p w14:paraId="31188C4E" w14:textId="14FC2747" w:rsidR="00505765" w:rsidRPr="00E174BE" w:rsidRDefault="00505765" w:rsidP="00505765">
      <w:pPr>
        <w:jc w:val="both"/>
        <w:rPr>
          <w:lang w:val="en-US"/>
        </w:rPr>
      </w:pPr>
      <w:r w:rsidRPr="00E174BE">
        <w:rPr>
          <w:lang w:val="en-US"/>
        </w:rPr>
        <w:t xml:space="preserve">All resection masks used in the main manuscript were performed by Rater 1. Rater 2 delineated of a subset of </w:t>
      </w:r>
      <w:r w:rsidR="00FB3061" w:rsidRPr="00E174BE">
        <w:rPr>
          <w:lang w:val="en-US"/>
        </w:rPr>
        <w:t>21</w:t>
      </w:r>
      <w:r w:rsidRPr="00E174BE">
        <w:rPr>
          <w:lang w:val="en-US"/>
        </w:rPr>
        <w:t xml:space="preserve"> resection masks</w:t>
      </w:r>
      <w:r w:rsidR="00FB3061" w:rsidRPr="00E174BE">
        <w:rPr>
          <w:lang w:val="en-US"/>
        </w:rPr>
        <w:t xml:space="preserve">. </w:t>
      </w:r>
      <w:r w:rsidRPr="00E174BE">
        <w:rPr>
          <w:lang w:val="en-US"/>
        </w:rPr>
        <w:t xml:space="preserve">Mean and standard deviation of resection volumes are shown in </w:t>
      </w:r>
      <w:proofErr w:type="spellStart"/>
      <w:r w:rsidRPr="00E174BE">
        <w:rPr>
          <w:lang w:val="en-US"/>
        </w:rPr>
        <w:t>eTable</w:t>
      </w:r>
      <w:proofErr w:type="spellEnd"/>
      <w:r w:rsidRPr="00E174BE">
        <w:rPr>
          <w:lang w:val="en-US"/>
        </w:rPr>
        <w:t xml:space="preserve"> 2. We found a strong significant correlation between resection volume between raters, </w:t>
      </w:r>
      <w:proofErr w:type="gramStart"/>
      <w:r w:rsidRPr="00E174BE">
        <w:rPr>
          <w:i/>
          <w:iCs/>
          <w:lang w:val="en-US"/>
        </w:rPr>
        <w:t>r</w:t>
      </w:r>
      <w:r w:rsidRPr="00E174BE">
        <w:rPr>
          <w:lang w:val="en-US"/>
        </w:rPr>
        <w:t>(</w:t>
      </w:r>
      <w:proofErr w:type="gramEnd"/>
      <w:r w:rsidR="00E174BE" w:rsidRPr="00E174BE">
        <w:rPr>
          <w:lang w:val="en-US"/>
        </w:rPr>
        <w:t>21)</w:t>
      </w:r>
      <w:r w:rsidRPr="00E174BE">
        <w:rPr>
          <w:lang w:val="en-US"/>
        </w:rPr>
        <w:t>= 0.</w:t>
      </w:r>
      <w:r w:rsidR="00E174BE" w:rsidRPr="00E174BE">
        <w:rPr>
          <w:lang w:val="en-US"/>
        </w:rPr>
        <w:t>840</w:t>
      </w:r>
      <w:r w:rsidRPr="00E174BE">
        <w:rPr>
          <w:lang w:val="en-US"/>
        </w:rPr>
        <w:t xml:space="preserve">, </w:t>
      </w:r>
      <w:r w:rsidRPr="00E174BE">
        <w:rPr>
          <w:i/>
          <w:iCs/>
          <w:lang w:val="en-US"/>
        </w:rPr>
        <w:t xml:space="preserve">p </w:t>
      </w:r>
      <w:r w:rsidRPr="00E174BE">
        <w:rPr>
          <w:lang w:val="en-US"/>
        </w:rPr>
        <w:t>&lt; 0.001. We also found a strong consistency between the raters: the intraclass correlation coefficient was 0.9</w:t>
      </w:r>
      <w:r w:rsidR="00E174BE" w:rsidRPr="00E174BE">
        <w:rPr>
          <w:lang w:val="en-US"/>
        </w:rPr>
        <w:t>06</w:t>
      </w:r>
      <w:r w:rsidRPr="00E174BE">
        <w:rPr>
          <w:lang w:val="en-US"/>
        </w:rPr>
        <w:t xml:space="preserve"> with a 95% confidence interval from 0.</w:t>
      </w:r>
      <w:r w:rsidR="00E174BE" w:rsidRPr="00E174BE">
        <w:rPr>
          <w:lang w:val="en-US"/>
        </w:rPr>
        <w:t>769</w:t>
      </w:r>
      <w:r w:rsidRPr="00E174BE">
        <w:rPr>
          <w:lang w:val="en-US"/>
        </w:rPr>
        <w:t xml:space="preserve"> to 0.</w:t>
      </w:r>
      <w:r w:rsidR="00E174BE" w:rsidRPr="00E174BE">
        <w:rPr>
          <w:lang w:val="en-US"/>
        </w:rPr>
        <w:t>962</w:t>
      </w:r>
      <w:r w:rsidRPr="00E174BE">
        <w:rPr>
          <w:lang w:val="en-US"/>
        </w:rPr>
        <w:t xml:space="preserve"> (</w:t>
      </w:r>
      <w:proofErr w:type="gramStart"/>
      <w:r w:rsidRPr="00E174BE">
        <w:rPr>
          <w:lang w:val="en-US"/>
        </w:rPr>
        <w:t>F(</w:t>
      </w:r>
      <w:proofErr w:type="gramEnd"/>
      <w:r w:rsidR="00E174BE" w:rsidRPr="00E174BE">
        <w:rPr>
          <w:lang w:val="en-US"/>
        </w:rPr>
        <w:t>20</w:t>
      </w:r>
      <w:r w:rsidRPr="00E174BE">
        <w:rPr>
          <w:lang w:val="en-US"/>
        </w:rPr>
        <w:t>,</w:t>
      </w:r>
      <w:r w:rsidR="00E174BE" w:rsidRPr="00E174BE">
        <w:rPr>
          <w:lang w:val="en-US"/>
        </w:rPr>
        <w:t>20</w:t>
      </w:r>
      <w:r w:rsidRPr="00E174BE">
        <w:rPr>
          <w:lang w:val="en-US"/>
        </w:rPr>
        <w:t>)=</w:t>
      </w:r>
      <w:r w:rsidR="00E174BE" w:rsidRPr="00E174BE">
        <w:rPr>
          <w:lang w:val="en-US"/>
        </w:rPr>
        <w:t>10</w:t>
      </w:r>
      <w:r w:rsidRPr="00E174BE">
        <w:rPr>
          <w:lang w:val="en-US"/>
        </w:rPr>
        <w:t>.</w:t>
      </w:r>
      <w:r w:rsidR="00E174BE" w:rsidRPr="00E174BE">
        <w:rPr>
          <w:lang w:val="en-US"/>
        </w:rPr>
        <w:t>652</w:t>
      </w:r>
      <w:r w:rsidRPr="00E174BE">
        <w:rPr>
          <w:lang w:val="en-US"/>
        </w:rPr>
        <w:t xml:space="preserve">, </w:t>
      </w:r>
      <w:r w:rsidRPr="00E174BE">
        <w:rPr>
          <w:i/>
          <w:iCs/>
          <w:lang w:val="en-US"/>
        </w:rPr>
        <w:t xml:space="preserve">p </w:t>
      </w:r>
      <w:r w:rsidRPr="00E174BE">
        <w:rPr>
          <w:lang w:val="en-US"/>
        </w:rPr>
        <w:t xml:space="preserve">&lt; 0.001). </w:t>
      </w:r>
    </w:p>
    <w:p w14:paraId="15CB53BF" w14:textId="77777777" w:rsidR="00505765" w:rsidRPr="00E174BE" w:rsidRDefault="00505765" w:rsidP="00505765">
      <w:pPr>
        <w:jc w:val="both"/>
        <w:rPr>
          <w:lang w:val="en-US"/>
        </w:rPr>
      </w:pPr>
    </w:p>
    <w:p w14:paraId="34587DD6" w14:textId="6F2C63C3" w:rsidR="00505765" w:rsidRPr="00E174BE" w:rsidRDefault="00505765" w:rsidP="00505765">
      <w:pPr>
        <w:jc w:val="both"/>
        <w:rPr>
          <w:color w:val="000000" w:themeColor="text1"/>
          <w:lang w:val="en-US"/>
        </w:rPr>
      </w:pPr>
      <w:proofErr w:type="spellStart"/>
      <w:r w:rsidRPr="00E174BE">
        <w:rPr>
          <w:i/>
          <w:iCs/>
          <w:color w:val="000000" w:themeColor="text1"/>
          <w:lang w:val="en-US"/>
        </w:rPr>
        <w:t>eTable</w:t>
      </w:r>
      <w:proofErr w:type="spellEnd"/>
      <w:r w:rsidRPr="00E174BE">
        <w:rPr>
          <w:i/>
          <w:iCs/>
          <w:color w:val="000000" w:themeColor="text1"/>
          <w:lang w:val="en-US"/>
        </w:rPr>
        <w:t xml:space="preserve"> 1. Mean and standard deviation between the overlap of </w:t>
      </w:r>
      <w:r w:rsidR="00E174BE" w:rsidRPr="00E174BE">
        <w:rPr>
          <w:i/>
          <w:iCs/>
          <w:color w:val="000000" w:themeColor="text1"/>
          <w:lang w:val="en-US"/>
        </w:rPr>
        <w:t>21</w:t>
      </w:r>
      <w:r w:rsidRPr="00E174BE">
        <w:rPr>
          <w:i/>
          <w:iCs/>
          <w:color w:val="000000" w:themeColor="text1"/>
          <w:lang w:val="en-US"/>
        </w:rPr>
        <w:t xml:space="preserve"> cases drawn by two raters. </w:t>
      </w:r>
    </w:p>
    <w:tbl>
      <w:tblPr>
        <w:tblW w:w="0" w:type="auto"/>
        <w:tblCellMar>
          <w:top w:w="15" w:type="dxa"/>
          <w:left w:w="15" w:type="dxa"/>
          <w:bottom w:w="15" w:type="dxa"/>
          <w:right w:w="15" w:type="dxa"/>
        </w:tblCellMar>
        <w:tblLook w:val="04A0" w:firstRow="1" w:lastRow="0" w:firstColumn="1" w:lastColumn="0" w:noHBand="0" w:noVBand="1"/>
      </w:tblPr>
      <w:tblGrid>
        <w:gridCol w:w="2835"/>
        <w:gridCol w:w="1560"/>
        <w:gridCol w:w="1559"/>
      </w:tblGrid>
      <w:tr w:rsidR="00505765" w:rsidRPr="00E174BE" w14:paraId="37044DAE" w14:textId="77777777" w:rsidTr="001C4ED6">
        <w:trPr>
          <w:trHeight w:val="310"/>
        </w:trPr>
        <w:tc>
          <w:tcPr>
            <w:tcW w:w="2835" w:type="dxa"/>
            <w:tcBorders>
              <w:bottom w:val="single" w:sz="8" w:space="0" w:color="000000"/>
            </w:tcBorders>
            <w:shd w:val="clear" w:color="auto" w:fill="D0CECE" w:themeFill="background2" w:themeFillShade="E6"/>
            <w:tcMar>
              <w:top w:w="100" w:type="dxa"/>
              <w:left w:w="100" w:type="dxa"/>
              <w:bottom w:w="100" w:type="dxa"/>
              <w:right w:w="100" w:type="dxa"/>
            </w:tcMar>
            <w:hideMark/>
          </w:tcPr>
          <w:p w14:paraId="41E03E1A" w14:textId="77777777" w:rsidR="00505765" w:rsidRPr="00E174BE" w:rsidRDefault="00505765" w:rsidP="001C4ED6">
            <w:pPr>
              <w:jc w:val="both"/>
              <w:rPr>
                <w:color w:val="000000" w:themeColor="text1"/>
                <w:lang w:val="en-US"/>
              </w:rPr>
            </w:pPr>
            <w:r w:rsidRPr="00E174BE">
              <w:rPr>
                <w:i/>
                <w:iCs/>
                <w:color w:val="000000" w:themeColor="text1"/>
                <w:lang w:val="en-US"/>
              </w:rPr>
              <w:t>Features</w:t>
            </w:r>
          </w:p>
        </w:tc>
        <w:tc>
          <w:tcPr>
            <w:tcW w:w="1560" w:type="dxa"/>
            <w:tcBorders>
              <w:bottom w:val="single" w:sz="8" w:space="0" w:color="000000"/>
            </w:tcBorders>
            <w:shd w:val="clear" w:color="auto" w:fill="D0CECE" w:themeFill="background2" w:themeFillShade="E6"/>
            <w:tcMar>
              <w:top w:w="100" w:type="dxa"/>
              <w:left w:w="100" w:type="dxa"/>
              <w:bottom w:w="100" w:type="dxa"/>
              <w:right w:w="100" w:type="dxa"/>
            </w:tcMar>
            <w:hideMark/>
          </w:tcPr>
          <w:p w14:paraId="52BB5099" w14:textId="77777777" w:rsidR="00505765" w:rsidRPr="00E174BE" w:rsidRDefault="00505765" w:rsidP="001C4ED6">
            <w:pPr>
              <w:jc w:val="both"/>
              <w:rPr>
                <w:color w:val="000000" w:themeColor="text1"/>
                <w:lang w:val="en-US"/>
              </w:rPr>
            </w:pPr>
            <w:r w:rsidRPr="00E174BE">
              <w:rPr>
                <w:i/>
                <w:iCs/>
                <w:color w:val="000000" w:themeColor="text1"/>
                <w:lang w:val="en-US"/>
              </w:rPr>
              <w:t>Rater 1</w:t>
            </w:r>
          </w:p>
        </w:tc>
        <w:tc>
          <w:tcPr>
            <w:tcW w:w="1559" w:type="dxa"/>
            <w:tcBorders>
              <w:bottom w:val="single" w:sz="8" w:space="0" w:color="000000"/>
            </w:tcBorders>
            <w:shd w:val="clear" w:color="auto" w:fill="D0CECE" w:themeFill="background2" w:themeFillShade="E6"/>
            <w:tcMar>
              <w:top w:w="100" w:type="dxa"/>
              <w:left w:w="100" w:type="dxa"/>
              <w:bottom w:w="100" w:type="dxa"/>
              <w:right w:w="100" w:type="dxa"/>
            </w:tcMar>
            <w:hideMark/>
          </w:tcPr>
          <w:p w14:paraId="770FDFA9" w14:textId="77777777" w:rsidR="00505765" w:rsidRPr="00E174BE" w:rsidRDefault="00505765" w:rsidP="001C4ED6">
            <w:pPr>
              <w:jc w:val="both"/>
              <w:rPr>
                <w:color w:val="000000" w:themeColor="text1"/>
                <w:lang w:val="en-US"/>
              </w:rPr>
            </w:pPr>
            <w:r w:rsidRPr="00E174BE">
              <w:rPr>
                <w:i/>
                <w:iCs/>
                <w:color w:val="000000" w:themeColor="text1"/>
                <w:lang w:val="en-US"/>
              </w:rPr>
              <w:t>Rater 2</w:t>
            </w:r>
          </w:p>
        </w:tc>
      </w:tr>
      <w:tr w:rsidR="00505765" w:rsidRPr="006557B8" w14:paraId="096D62C9" w14:textId="77777777" w:rsidTr="001C4ED6">
        <w:trPr>
          <w:trHeight w:val="198"/>
        </w:trPr>
        <w:tc>
          <w:tcPr>
            <w:tcW w:w="2835" w:type="dxa"/>
            <w:tcBorders>
              <w:top w:val="single" w:sz="8" w:space="0" w:color="000000"/>
              <w:bottom w:val="single" w:sz="8" w:space="0" w:color="000000"/>
            </w:tcBorders>
            <w:shd w:val="clear" w:color="auto" w:fill="auto"/>
            <w:tcMar>
              <w:top w:w="100" w:type="dxa"/>
              <w:left w:w="100" w:type="dxa"/>
              <w:bottom w:w="100" w:type="dxa"/>
              <w:right w:w="100" w:type="dxa"/>
            </w:tcMar>
            <w:hideMark/>
          </w:tcPr>
          <w:p w14:paraId="3B24ECA5" w14:textId="77777777" w:rsidR="00505765" w:rsidRPr="00E174BE" w:rsidRDefault="00505765" w:rsidP="001C4ED6">
            <w:pPr>
              <w:rPr>
                <w:color w:val="000000" w:themeColor="text1"/>
                <w:lang w:val="en-US"/>
              </w:rPr>
            </w:pPr>
            <w:r w:rsidRPr="00E174BE">
              <w:rPr>
                <w:color w:val="000000" w:themeColor="text1"/>
                <w:lang w:val="en-US"/>
              </w:rPr>
              <w:t>Mean (standard deviation)</w:t>
            </w:r>
          </w:p>
          <w:p w14:paraId="12974704" w14:textId="77777777" w:rsidR="00505765" w:rsidRPr="00E174BE" w:rsidRDefault="00505765" w:rsidP="001C4ED6">
            <w:pPr>
              <w:rPr>
                <w:color w:val="000000" w:themeColor="text1"/>
                <w:lang w:val="en-US"/>
              </w:rPr>
            </w:pPr>
          </w:p>
        </w:tc>
        <w:tc>
          <w:tcPr>
            <w:tcW w:w="1560" w:type="dxa"/>
            <w:tcBorders>
              <w:top w:val="single" w:sz="8" w:space="0" w:color="000000"/>
              <w:bottom w:val="single" w:sz="8" w:space="0" w:color="000000"/>
            </w:tcBorders>
            <w:shd w:val="clear" w:color="auto" w:fill="auto"/>
            <w:tcMar>
              <w:top w:w="100" w:type="dxa"/>
              <w:left w:w="100" w:type="dxa"/>
              <w:bottom w:w="100" w:type="dxa"/>
              <w:right w:w="100" w:type="dxa"/>
            </w:tcMar>
            <w:hideMark/>
          </w:tcPr>
          <w:p w14:paraId="508C2C75" w14:textId="451CC636" w:rsidR="00505765" w:rsidRPr="00E174BE" w:rsidRDefault="00E174BE" w:rsidP="001C4ED6">
            <w:pPr>
              <w:jc w:val="both"/>
              <w:rPr>
                <w:color w:val="000000" w:themeColor="text1"/>
                <w:lang w:val="en-US"/>
              </w:rPr>
            </w:pPr>
            <w:r w:rsidRPr="00E174BE">
              <w:rPr>
                <w:color w:val="000000" w:themeColor="text1"/>
                <w:lang w:val="en-US"/>
              </w:rPr>
              <w:t>36.43 (6.65)</w:t>
            </w:r>
          </w:p>
        </w:tc>
        <w:tc>
          <w:tcPr>
            <w:tcW w:w="1559" w:type="dxa"/>
            <w:tcBorders>
              <w:top w:val="single" w:sz="8" w:space="0" w:color="000000"/>
              <w:bottom w:val="single" w:sz="8" w:space="0" w:color="000000"/>
            </w:tcBorders>
            <w:shd w:val="clear" w:color="auto" w:fill="auto"/>
            <w:tcMar>
              <w:top w:w="100" w:type="dxa"/>
              <w:left w:w="100" w:type="dxa"/>
              <w:bottom w:w="100" w:type="dxa"/>
              <w:right w:w="100" w:type="dxa"/>
            </w:tcMar>
            <w:hideMark/>
          </w:tcPr>
          <w:p w14:paraId="2C9273B3" w14:textId="0B503AD4" w:rsidR="00505765" w:rsidRPr="006557B8" w:rsidRDefault="00E174BE" w:rsidP="001C4ED6">
            <w:pPr>
              <w:jc w:val="both"/>
              <w:rPr>
                <w:color w:val="000000" w:themeColor="text1"/>
                <w:lang w:val="en-US"/>
              </w:rPr>
            </w:pPr>
            <w:r w:rsidRPr="00E174BE">
              <w:rPr>
                <w:color w:val="000000" w:themeColor="text1"/>
                <w:lang w:val="en-US"/>
              </w:rPr>
              <w:t>34</w:t>
            </w:r>
            <w:r w:rsidR="00505765" w:rsidRPr="00E174BE">
              <w:rPr>
                <w:color w:val="000000" w:themeColor="text1"/>
                <w:lang w:val="en-US"/>
              </w:rPr>
              <w:t>.</w:t>
            </w:r>
            <w:r w:rsidRPr="00E174BE">
              <w:rPr>
                <w:color w:val="000000" w:themeColor="text1"/>
                <w:lang w:val="en-US"/>
              </w:rPr>
              <w:t>94</w:t>
            </w:r>
            <w:r w:rsidR="00505765" w:rsidRPr="00E174BE">
              <w:rPr>
                <w:color w:val="000000" w:themeColor="text1"/>
                <w:lang w:val="en-US"/>
              </w:rPr>
              <w:t xml:space="preserve"> (</w:t>
            </w:r>
            <w:r w:rsidRPr="00E174BE">
              <w:rPr>
                <w:color w:val="000000" w:themeColor="text1"/>
                <w:lang w:val="en-US"/>
              </w:rPr>
              <w:t>5</w:t>
            </w:r>
            <w:r w:rsidR="00505765" w:rsidRPr="00E174BE">
              <w:rPr>
                <w:color w:val="000000" w:themeColor="text1"/>
                <w:lang w:val="en-US"/>
              </w:rPr>
              <w:t>.</w:t>
            </w:r>
            <w:r w:rsidRPr="00E174BE">
              <w:rPr>
                <w:color w:val="000000" w:themeColor="text1"/>
                <w:lang w:val="en-US"/>
              </w:rPr>
              <w:t>61</w:t>
            </w:r>
            <w:r w:rsidR="00505765" w:rsidRPr="00E174BE">
              <w:rPr>
                <w:color w:val="000000" w:themeColor="text1"/>
                <w:lang w:val="en-US"/>
              </w:rPr>
              <w:t>)</w:t>
            </w:r>
          </w:p>
        </w:tc>
      </w:tr>
    </w:tbl>
    <w:p w14:paraId="69ADF156" w14:textId="77777777" w:rsidR="00505765" w:rsidRDefault="00505765"/>
    <w:sectPr w:rsidR="00505765" w:rsidSect="003843ED">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765"/>
    <w:rsid w:val="00000C31"/>
    <w:rsid w:val="00005F0C"/>
    <w:rsid w:val="000115DF"/>
    <w:rsid w:val="00012CF7"/>
    <w:rsid w:val="00040E85"/>
    <w:rsid w:val="0007453A"/>
    <w:rsid w:val="00090B7B"/>
    <w:rsid w:val="0009187A"/>
    <w:rsid w:val="000B1667"/>
    <w:rsid w:val="000B2A68"/>
    <w:rsid w:val="000C1447"/>
    <w:rsid w:val="000D7351"/>
    <w:rsid w:val="00116CFD"/>
    <w:rsid w:val="0012349C"/>
    <w:rsid w:val="00130AE3"/>
    <w:rsid w:val="00137C23"/>
    <w:rsid w:val="00172A4C"/>
    <w:rsid w:val="00185D92"/>
    <w:rsid w:val="00192813"/>
    <w:rsid w:val="001A6C6E"/>
    <w:rsid w:val="001C735C"/>
    <w:rsid w:val="001E2A48"/>
    <w:rsid w:val="001E7C2D"/>
    <w:rsid w:val="001F4C02"/>
    <w:rsid w:val="00222E48"/>
    <w:rsid w:val="002A3077"/>
    <w:rsid w:val="002C76CC"/>
    <w:rsid w:val="002E19CD"/>
    <w:rsid w:val="002E6A76"/>
    <w:rsid w:val="002E7B44"/>
    <w:rsid w:val="003001A1"/>
    <w:rsid w:val="00302639"/>
    <w:rsid w:val="003526C4"/>
    <w:rsid w:val="003806C4"/>
    <w:rsid w:val="0038194D"/>
    <w:rsid w:val="003843ED"/>
    <w:rsid w:val="00397BB3"/>
    <w:rsid w:val="003B14C8"/>
    <w:rsid w:val="003B6084"/>
    <w:rsid w:val="003C0F71"/>
    <w:rsid w:val="003E6B46"/>
    <w:rsid w:val="003F2918"/>
    <w:rsid w:val="003F6B4D"/>
    <w:rsid w:val="0040467C"/>
    <w:rsid w:val="00430DFF"/>
    <w:rsid w:val="00486004"/>
    <w:rsid w:val="004A38A8"/>
    <w:rsid w:val="004D133F"/>
    <w:rsid w:val="004F7D1D"/>
    <w:rsid w:val="00505765"/>
    <w:rsid w:val="00516592"/>
    <w:rsid w:val="00530AD8"/>
    <w:rsid w:val="00533F43"/>
    <w:rsid w:val="005369D0"/>
    <w:rsid w:val="00543CE7"/>
    <w:rsid w:val="005512B8"/>
    <w:rsid w:val="00564DB5"/>
    <w:rsid w:val="00574ACF"/>
    <w:rsid w:val="005D2B84"/>
    <w:rsid w:val="0060124F"/>
    <w:rsid w:val="00613103"/>
    <w:rsid w:val="00620E3C"/>
    <w:rsid w:val="0064123D"/>
    <w:rsid w:val="0064604B"/>
    <w:rsid w:val="006504CD"/>
    <w:rsid w:val="00655240"/>
    <w:rsid w:val="006706EA"/>
    <w:rsid w:val="006B731B"/>
    <w:rsid w:val="006C1689"/>
    <w:rsid w:val="007168ED"/>
    <w:rsid w:val="00721129"/>
    <w:rsid w:val="00724ADD"/>
    <w:rsid w:val="00725F90"/>
    <w:rsid w:val="00742D02"/>
    <w:rsid w:val="007508B0"/>
    <w:rsid w:val="0076382D"/>
    <w:rsid w:val="0078533A"/>
    <w:rsid w:val="007A0CE5"/>
    <w:rsid w:val="007C25BB"/>
    <w:rsid w:val="00822E93"/>
    <w:rsid w:val="008436A3"/>
    <w:rsid w:val="00877289"/>
    <w:rsid w:val="008C10E2"/>
    <w:rsid w:val="008D1903"/>
    <w:rsid w:val="008D7597"/>
    <w:rsid w:val="008D7C24"/>
    <w:rsid w:val="008E01FA"/>
    <w:rsid w:val="00904C81"/>
    <w:rsid w:val="0091479C"/>
    <w:rsid w:val="00922886"/>
    <w:rsid w:val="009265D1"/>
    <w:rsid w:val="00952CCD"/>
    <w:rsid w:val="00961CB0"/>
    <w:rsid w:val="00967B1A"/>
    <w:rsid w:val="00976190"/>
    <w:rsid w:val="00987464"/>
    <w:rsid w:val="0099661A"/>
    <w:rsid w:val="009B752E"/>
    <w:rsid w:val="00A0507F"/>
    <w:rsid w:val="00A25E6B"/>
    <w:rsid w:val="00A53DAF"/>
    <w:rsid w:val="00AA4940"/>
    <w:rsid w:val="00AC2B85"/>
    <w:rsid w:val="00AD4DDF"/>
    <w:rsid w:val="00AE5FE9"/>
    <w:rsid w:val="00B259DF"/>
    <w:rsid w:val="00B34FB8"/>
    <w:rsid w:val="00B73CDE"/>
    <w:rsid w:val="00B82DFF"/>
    <w:rsid w:val="00BA7F5D"/>
    <w:rsid w:val="00BB5AC5"/>
    <w:rsid w:val="00BC53E9"/>
    <w:rsid w:val="00BE5F07"/>
    <w:rsid w:val="00C0581D"/>
    <w:rsid w:val="00C2151E"/>
    <w:rsid w:val="00C37976"/>
    <w:rsid w:val="00C442EB"/>
    <w:rsid w:val="00C519DE"/>
    <w:rsid w:val="00C57D53"/>
    <w:rsid w:val="00C57F47"/>
    <w:rsid w:val="00C63A0B"/>
    <w:rsid w:val="00C8719C"/>
    <w:rsid w:val="00C96293"/>
    <w:rsid w:val="00CB7300"/>
    <w:rsid w:val="00CD07ED"/>
    <w:rsid w:val="00CF6727"/>
    <w:rsid w:val="00D114A7"/>
    <w:rsid w:val="00D129F2"/>
    <w:rsid w:val="00D14B13"/>
    <w:rsid w:val="00D561B6"/>
    <w:rsid w:val="00D719B2"/>
    <w:rsid w:val="00DA0096"/>
    <w:rsid w:val="00DC065A"/>
    <w:rsid w:val="00DE39EC"/>
    <w:rsid w:val="00E131D1"/>
    <w:rsid w:val="00E157DB"/>
    <w:rsid w:val="00E174BE"/>
    <w:rsid w:val="00E23F22"/>
    <w:rsid w:val="00E5577C"/>
    <w:rsid w:val="00E67AD3"/>
    <w:rsid w:val="00E72698"/>
    <w:rsid w:val="00E77F2F"/>
    <w:rsid w:val="00E829C2"/>
    <w:rsid w:val="00EA2219"/>
    <w:rsid w:val="00EA46F0"/>
    <w:rsid w:val="00EC41AB"/>
    <w:rsid w:val="00EE4B4A"/>
    <w:rsid w:val="00F47D06"/>
    <w:rsid w:val="00F47FCB"/>
    <w:rsid w:val="00F620D3"/>
    <w:rsid w:val="00F6301D"/>
    <w:rsid w:val="00F65B4E"/>
    <w:rsid w:val="00F66B14"/>
    <w:rsid w:val="00F954ED"/>
    <w:rsid w:val="00FB3061"/>
    <w:rsid w:val="00FB5113"/>
    <w:rsid w:val="00FC2266"/>
    <w:rsid w:val="00FC40A7"/>
    <w:rsid w:val="00FE159A"/>
    <w:rsid w:val="00FE53D2"/>
    <w:rsid w:val="00FF3B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EE21F1B"/>
  <w15:chartTrackingRefBased/>
  <w15:docId w15:val="{8E3C22A3-7C27-F540-9297-E5EEB6299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245</Words>
  <Characters>1397</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nding, Lawrence</dc:creator>
  <cp:keywords/>
  <dc:description/>
  <cp:lastModifiedBy>Binding, Lawrence</cp:lastModifiedBy>
  <cp:revision>1</cp:revision>
  <dcterms:created xsi:type="dcterms:W3CDTF">2023-03-01T17:07:00Z</dcterms:created>
  <dcterms:modified xsi:type="dcterms:W3CDTF">2023-03-01T18:58:00Z</dcterms:modified>
</cp:coreProperties>
</file>